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18E36" w14:textId="112B0CD8" w:rsidR="00D12444" w:rsidRDefault="00D12444">
      <w:pPr>
        <w:widowControl/>
        <w:suppressAutoHyphens w:val="0"/>
        <w:autoSpaceDN/>
        <w:spacing w:after="160" w:line="259" w:lineRule="auto"/>
        <w:textAlignment w:val="auto"/>
      </w:pPr>
      <w:r>
        <w:rPr>
          <w:b/>
          <w:bCs/>
        </w:rPr>
        <w:t>S1</w:t>
      </w:r>
      <w:r w:rsidR="0089478D">
        <w:rPr>
          <w:b/>
          <w:bCs/>
        </w:rPr>
        <w:t xml:space="preserve"> Table</w:t>
      </w:r>
      <w:r>
        <w:rPr>
          <w:b/>
          <w:bCs/>
        </w:rPr>
        <w:t>:</w:t>
      </w:r>
      <w:r>
        <w:t xml:space="preserve"> Definitions of highly prevalent risk factors and comorbidities measured in the NA-ACCORD and included in the PEAR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430"/>
        <w:gridCol w:w="5575"/>
      </w:tblGrid>
      <w:tr w:rsidR="00B92629" w14:paraId="6F84CD5F" w14:textId="77777777" w:rsidTr="002450AE">
        <w:trPr>
          <w:tblHeader/>
        </w:trPr>
        <w:tc>
          <w:tcPr>
            <w:tcW w:w="2785" w:type="dxa"/>
          </w:tcPr>
          <w:p w14:paraId="686923B9" w14:textId="1753959F" w:rsidR="00B92629" w:rsidRDefault="00B92629" w:rsidP="00A33FBD">
            <w:pPr>
              <w:widowControl/>
              <w:suppressAutoHyphens w:val="0"/>
              <w:autoSpaceDN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Risk factor or comorbidity</w:t>
            </w:r>
          </w:p>
        </w:tc>
        <w:tc>
          <w:tcPr>
            <w:tcW w:w="2430" w:type="dxa"/>
          </w:tcPr>
          <w:p w14:paraId="248C64B9" w14:textId="4B08E84D" w:rsidR="00B92629" w:rsidRDefault="00B92629" w:rsidP="00A33FBD">
            <w:pPr>
              <w:widowControl/>
              <w:suppressAutoHyphens w:val="0"/>
              <w:autoSpaceDN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Data source</w:t>
            </w:r>
          </w:p>
        </w:tc>
        <w:tc>
          <w:tcPr>
            <w:tcW w:w="5575" w:type="dxa"/>
          </w:tcPr>
          <w:p w14:paraId="3900D1FE" w14:textId="67EA6A5C" w:rsidR="00B92629" w:rsidRDefault="00B92629" w:rsidP="00A33FBD">
            <w:pPr>
              <w:widowControl/>
              <w:suppressAutoHyphens w:val="0"/>
              <w:autoSpaceDN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B92629" w:rsidRPr="00681F0E" w14:paraId="6AC73A67" w14:textId="77777777" w:rsidTr="00B92629">
        <w:tc>
          <w:tcPr>
            <w:tcW w:w="2785" w:type="dxa"/>
          </w:tcPr>
          <w:p w14:paraId="54C79605" w14:textId="0FAEA1A4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  <w:r w:rsidRPr="00681F0E">
              <w:t>Smoking</w:t>
            </w:r>
          </w:p>
        </w:tc>
        <w:tc>
          <w:tcPr>
            <w:tcW w:w="2430" w:type="dxa"/>
          </w:tcPr>
          <w:p w14:paraId="07D315DC" w14:textId="15C2BE59" w:rsidR="00B92629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HR and patient-reported surveys (when available)</w:t>
            </w:r>
          </w:p>
        </w:tc>
        <w:tc>
          <w:tcPr>
            <w:tcW w:w="5575" w:type="dxa"/>
          </w:tcPr>
          <w:p w14:paraId="6B1227F1" w14:textId="37B54798" w:rsidR="00406E62" w:rsidRPr="00681F0E" w:rsidRDefault="00F01154" w:rsidP="00A33FBD">
            <w:pPr>
              <w:widowControl/>
              <w:suppressAutoHyphens w:val="0"/>
              <w:autoSpaceDN/>
              <w:textAlignment w:val="auto"/>
            </w:pPr>
            <w:r w:rsidRPr="00F01154">
              <w:t>Ever having E</w:t>
            </w:r>
            <w:r>
              <w:t>H</w:t>
            </w:r>
            <w:r w:rsidRPr="00F01154">
              <w:t>R-based evidence o</w:t>
            </w:r>
            <w:r>
              <w:t>r patient-reported smoking (collected via surveys)</w:t>
            </w:r>
            <w:r w:rsidRPr="00F01154">
              <w:t xml:space="preserve"> while under observation</w:t>
            </w:r>
          </w:p>
          <w:p w14:paraId="47FA5CCF" w14:textId="4386F897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</w:p>
        </w:tc>
      </w:tr>
      <w:tr w:rsidR="00B92629" w:rsidRPr="00681F0E" w14:paraId="1301B3D2" w14:textId="77777777" w:rsidTr="00B92629">
        <w:tc>
          <w:tcPr>
            <w:tcW w:w="2785" w:type="dxa"/>
          </w:tcPr>
          <w:p w14:paraId="78186D03" w14:textId="7E20548F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  <w:r w:rsidRPr="00681F0E">
              <w:t>Obesity</w:t>
            </w:r>
          </w:p>
        </w:tc>
        <w:tc>
          <w:tcPr>
            <w:tcW w:w="2430" w:type="dxa"/>
          </w:tcPr>
          <w:p w14:paraId="5C1B05FF" w14:textId="65596B7F" w:rsidR="00B92629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HR</w:t>
            </w:r>
          </w:p>
        </w:tc>
        <w:tc>
          <w:tcPr>
            <w:tcW w:w="5575" w:type="dxa"/>
          </w:tcPr>
          <w:p w14:paraId="13C1F5DC" w14:textId="08C25C8E" w:rsidR="00B92629" w:rsidRPr="00681F0E" w:rsidRDefault="006716E9" w:rsidP="00A33FBD">
            <w:pPr>
              <w:widowControl/>
              <w:suppressAutoHyphens w:val="0"/>
              <w:autoSpaceDN/>
              <w:textAlignment w:val="auto"/>
            </w:pPr>
            <w:r>
              <w:t xml:space="preserve">Body mass index </w:t>
            </w:r>
            <w:r w:rsidRPr="00F01154">
              <w:t>≥</w:t>
            </w:r>
            <w:r>
              <w:t>30 kg/m</w:t>
            </w:r>
            <w:r w:rsidRPr="00F01154">
              <w:t>2</w:t>
            </w:r>
            <w:r>
              <w:t xml:space="preserve"> </w:t>
            </w:r>
            <w:r w:rsidR="00E94963">
              <w:t>(height and weight measurements are exported from EHR)</w:t>
            </w:r>
          </w:p>
        </w:tc>
      </w:tr>
      <w:tr w:rsidR="00B92629" w:rsidRPr="00681F0E" w14:paraId="31026181" w14:textId="77777777" w:rsidTr="00B92629">
        <w:tc>
          <w:tcPr>
            <w:tcW w:w="2785" w:type="dxa"/>
          </w:tcPr>
          <w:p w14:paraId="435C29EC" w14:textId="37EBA0A3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  <w:r w:rsidRPr="00681F0E">
              <w:t>Hepatitis C virus infection</w:t>
            </w:r>
          </w:p>
        </w:tc>
        <w:tc>
          <w:tcPr>
            <w:tcW w:w="2430" w:type="dxa"/>
          </w:tcPr>
          <w:p w14:paraId="41C12A23" w14:textId="62B53460" w:rsidR="00B92629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3A4A5FB6" w14:textId="77777777" w:rsidR="00F01154" w:rsidRDefault="00F01154" w:rsidP="00A33FBD">
            <w:pPr>
              <w:widowControl/>
              <w:suppressAutoHyphens w:val="0"/>
              <w:autoSpaceDN/>
              <w:textAlignment w:val="auto"/>
            </w:pPr>
            <w:r w:rsidRPr="00F01154">
              <w:t>Ever having E</w:t>
            </w:r>
            <w:r>
              <w:t>H</w:t>
            </w:r>
            <w:r w:rsidRPr="00F01154">
              <w:t xml:space="preserve">R-based evidence of HCV infection while under observation, defined as: </w:t>
            </w:r>
          </w:p>
          <w:p w14:paraId="37833F68" w14:textId="5AE26505" w:rsidR="00F01154" w:rsidRPr="00F01154" w:rsidRDefault="00F01154" w:rsidP="00A33FBD">
            <w:pPr>
              <w:widowControl/>
              <w:suppressAutoHyphens w:val="0"/>
              <w:autoSpaceDN/>
              <w:textAlignment w:val="auto"/>
            </w:pPr>
            <w:r w:rsidRPr="00F01154">
              <w:t xml:space="preserve">1) a positive HCV antibody test, OR </w:t>
            </w:r>
          </w:p>
          <w:p w14:paraId="26355575" w14:textId="77777777" w:rsidR="00F01154" w:rsidRPr="00F01154" w:rsidRDefault="00F01154" w:rsidP="00A33FBD">
            <w:pPr>
              <w:widowControl/>
              <w:suppressAutoHyphens w:val="0"/>
              <w:autoSpaceDN/>
              <w:textAlignment w:val="auto"/>
            </w:pPr>
            <w:r w:rsidRPr="00F01154">
              <w:t xml:space="preserve">2) a detectable HCV RNA, OR </w:t>
            </w:r>
          </w:p>
          <w:p w14:paraId="2A7A4DAB" w14:textId="41243C97" w:rsidR="00B92629" w:rsidRPr="00F01154" w:rsidRDefault="00F01154" w:rsidP="00A33FBD">
            <w:pPr>
              <w:widowControl/>
              <w:suppressAutoHyphens w:val="0"/>
              <w:autoSpaceDN/>
              <w:textAlignment w:val="auto"/>
            </w:pPr>
            <w:r w:rsidRPr="00F01154">
              <w:t>3) the presence of an HCV genotype test</w:t>
            </w:r>
          </w:p>
        </w:tc>
      </w:tr>
      <w:tr w:rsidR="00B92629" w:rsidRPr="00681F0E" w14:paraId="4D87458A" w14:textId="77777777" w:rsidTr="00B92629">
        <w:tc>
          <w:tcPr>
            <w:tcW w:w="2785" w:type="dxa"/>
          </w:tcPr>
          <w:p w14:paraId="6D9F1C29" w14:textId="2823D354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  <w:r w:rsidRPr="00681F0E">
              <w:t>D</w:t>
            </w:r>
            <w:r w:rsidR="00C6493C" w:rsidRPr="00681F0E">
              <w:t>epression</w:t>
            </w:r>
            <w:r w:rsidR="00D470BC" w:rsidRPr="00681F0E">
              <w:rPr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0C084ABB" w14:textId="7B1EABE4" w:rsidR="00B92629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25B567F8" w14:textId="77BA99E2" w:rsidR="006716E9" w:rsidRPr="00F01154" w:rsidRDefault="006716E9" w:rsidP="00A33FBD">
            <w:pPr>
              <w:widowControl/>
              <w:suppressAutoHyphens w:val="0"/>
              <w:autoSpaceDN/>
              <w:textAlignment w:val="auto"/>
            </w:pPr>
            <w:r w:rsidRPr="00F01154">
              <w:t xml:space="preserve">An absorbing state from the month/day/year an individual </w:t>
            </w:r>
            <w:r w:rsidR="00406E62">
              <w:t>has a major depressi</w:t>
            </w:r>
            <w:r w:rsidR="0058766E">
              <w:t>ve disorder</w:t>
            </w:r>
            <w:r w:rsidR="00406E62">
              <w:t xml:space="preserve"> diagnosis.</w:t>
            </w:r>
          </w:p>
          <w:p w14:paraId="3527A8E6" w14:textId="77777777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</w:p>
        </w:tc>
      </w:tr>
      <w:tr w:rsidR="00B92629" w:rsidRPr="00681F0E" w14:paraId="15A4F5A6" w14:textId="77777777" w:rsidTr="00B92629">
        <w:tc>
          <w:tcPr>
            <w:tcW w:w="2785" w:type="dxa"/>
          </w:tcPr>
          <w:p w14:paraId="2F853396" w14:textId="75F3FF66" w:rsidR="00B92629" w:rsidRPr="00681F0E" w:rsidRDefault="00C6493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Anxiety</w:t>
            </w:r>
            <w:r w:rsidR="00D470BC" w:rsidRPr="00681F0E">
              <w:rPr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2418DCAF" w14:textId="4234B55E" w:rsidR="00B92629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491E85D1" w14:textId="11988AE3" w:rsidR="006716E9" w:rsidRPr="00F01154" w:rsidRDefault="006716E9" w:rsidP="00A33FBD">
            <w:pPr>
              <w:widowControl/>
              <w:suppressAutoHyphens w:val="0"/>
              <w:autoSpaceDN/>
              <w:textAlignment w:val="auto"/>
            </w:pPr>
            <w:r w:rsidRPr="00F01154">
              <w:t xml:space="preserve">An absorbing state from the month/day/year an individual </w:t>
            </w:r>
            <w:r w:rsidR="00406E62">
              <w:t>has a generalized anxiety disorder diagnosis</w:t>
            </w:r>
          </w:p>
          <w:p w14:paraId="68D6DB39" w14:textId="77777777" w:rsidR="00B92629" w:rsidRPr="00681F0E" w:rsidRDefault="00B92629" w:rsidP="00A33FBD">
            <w:pPr>
              <w:widowControl/>
              <w:suppressAutoHyphens w:val="0"/>
              <w:autoSpaceDN/>
              <w:textAlignment w:val="auto"/>
            </w:pPr>
          </w:p>
        </w:tc>
      </w:tr>
      <w:tr w:rsidR="00B92629" w:rsidRPr="00681F0E" w14:paraId="1B88053B" w14:textId="77777777" w:rsidTr="00B92629">
        <w:tc>
          <w:tcPr>
            <w:tcW w:w="2785" w:type="dxa"/>
          </w:tcPr>
          <w:p w14:paraId="12057D4A" w14:textId="36D0AAE0" w:rsidR="00B92629" w:rsidRPr="00681F0E" w:rsidRDefault="00C6493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Dyslipidemia</w:t>
            </w:r>
            <w:r w:rsidR="00D470BC" w:rsidRPr="00AA2B14">
              <w:rPr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77A42BCA" w14:textId="3A073979" w:rsidR="00B92629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350CD962" w14:textId="77777777" w:rsidR="006716E9" w:rsidRPr="00F01154" w:rsidRDefault="006716E9" w:rsidP="00A33FBD">
            <w:pPr>
              <w:widowControl/>
              <w:suppressAutoHyphens w:val="0"/>
              <w:autoSpaceDN/>
              <w:textAlignment w:val="auto"/>
            </w:pPr>
            <w:r w:rsidRPr="00F01154">
              <w:t>An absorbing state from the month/day/year an individual first meets the following definition:</w:t>
            </w:r>
          </w:p>
          <w:p w14:paraId="20CD12E0" w14:textId="556D8923" w:rsidR="00B92629" w:rsidRPr="006609F2" w:rsidRDefault="00FD4DA7" w:rsidP="00A33FBD">
            <w:pPr>
              <w:widowControl/>
              <w:suppressAutoHyphens w:val="0"/>
              <w:autoSpaceDN/>
              <w:textAlignment w:val="auto"/>
            </w:pPr>
            <w:r>
              <w:t xml:space="preserve">1) </w:t>
            </w:r>
            <w:r w:rsidR="002C59A1" w:rsidRPr="001F165C">
              <w:t>total cholesterol ≥240 mg/dL</w:t>
            </w:r>
            <w:r w:rsidR="00E86E81" w:rsidRPr="001F165C">
              <w:t>, OR</w:t>
            </w:r>
          </w:p>
          <w:p w14:paraId="22BDF1E7" w14:textId="6CB763EB" w:rsidR="006609F2" w:rsidRPr="00251F61" w:rsidRDefault="00FD4DA7" w:rsidP="00A33FBD">
            <w:pPr>
              <w:widowControl/>
              <w:suppressAutoHyphens w:val="0"/>
              <w:autoSpaceDN/>
              <w:textAlignment w:val="auto"/>
            </w:pPr>
            <w:r>
              <w:t xml:space="preserve">2) </w:t>
            </w:r>
            <w:r w:rsidR="006609F2" w:rsidRPr="001F165C">
              <w:t>HDL ≤40 mg/dL for men or ≤50 for women</w:t>
            </w:r>
            <w:r w:rsidR="00E86E81" w:rsidRPr="001F165C">
              <w:t>, OR</w:t>
            </w:r>
          </w:p>
          <w:p w14:paraId="2D2530B6" w14:textId="38310B68" w:rsidR="00251F61" w:rsidRPr="00E86E81" w:rsidRDefault="00FD4DA7" w:rsidP="00A33FBD">
            <w:pPr>
              <w:widowControl/>
              <w:suppressAutoHyphens w:val="0"/>
              <w:autoSpaceDN/>
              <w:textAlignment w:val="auto"/>
            </w:pPr>
            <w:r>
              <w:t>3)</w:t>
            </w:r>
            <w:r w:rsidR="00251F61" w:rsidRPr="001F165C">
              <w:t xml:space="preserve"> LDL ≥130 mg/dL</w:t>
            </w:r>
            <w:r w:rsidR="00E86E81" w:rsidRPr="001F165C">
              <w:t>, OR</w:t>
            </w:r>
          </w:p>
          <w:p w14:paraId="7030CF27" w14:textId="20C4CF9A" w:rsidR="00E86E81" w:rsidRPr="00681F0E" w:rsidRDefault="00FD4DA7" w:rsidP="00A33FBD">
            <w:pPr>
              <w:widowControl/>
              <w:suppressAutoHyphens w:val="0"/>
              <w:autoSpaceDN/>
              <w:textAlignment w:val="auto"/>
            </w:pPr>
            <w:r>
              <w:t xml:space="preserve">4) </w:t>
            </w:r>
            <w:r w:rsidR="00E86E81" w:rsidRPr="001F165C">
              <w:t>lipid-lowering medication prescription</w:t>
            </w:r>
          </w:p>
        </w:tc>
      </w:tr>
      <w:tr w:rsidR="00C6493C" w:rsidRPr="00681F0E" w14:paraId="292CFF8E" w14:textId="77777777" w:rsidTr="00B92629">
        <w:tc>
          <w:tcPr>
            <w:tcW w:w="2785" w:type="dxa"/>
          </w:tcPr>
          <w:p w14:paraId="364F0E7F" w14:textId="095C590B" w:rsidR="00C6493C" w:rsidRPr="00681F0E" w:rsidRDefault="00C6493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Hypertension</w:t>
            </w:r>
            <w:r w:rsidR="00D470BC" w:rsidRPr="00AA2B14">
              <w:rPr>
                <w:vertAlign w:val="superscript"/>
              </w:rPr>
              <w:t>3</w:t>
            </w:r>
          </w:p>
        </w:tc>
        <w:tc>
          <w:tcPr>
            <w:tcW w:w="2430" w:type="dxa"/>
          </w:tcPr>
          <w:p w14:paraId="11EBF5A8" w14:textId="37685EBD" w:rsidR="00C6493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33E9F657" w14:textId="77777777" w:rsidR="00C538B7" w:rsidRPr="001F165C" w:rsidRDefault="00C538B7" w:rsidP="00A33FBD">
            <w:pPr>
              <w:widowControl/>
              <w:suppressAutoHyphens w:val="0"/>
              <w:autoSpaceDN/>
              <w:textAlignment w:val="auto"/>
            </w:pPr>
            <w:r w:rsidRPr="001F165C">
              <w:t>An absorbing state from the month/day/year an individual first meets the following definition:</w:t>
            </w:r>
          </w:p>
          <w:p w14:paraId="243BE781" w14:textId="6D7F9764" w:rsidR="00C6493C" w:rsidRPr="00681F0E" w:rsidRDefault="001F165C" w:rsidP="00A33FBD">
            <w:pPr>
              <w:widowControl/>
              <w:suppressAutoHyphens w:val="0"/>
              <w:autoSpaceDN/>
              <w:textAlignment w:val="auto"/>
            </w:pPr>
            <w:r>
              <w:t xml:space="preserve">1) </w:t>
            </w:r>
            <w:r w:rsidR="00C538B7" w:rsidRPr="001F165C">
              <w:t>prescription of anti-hypertension medications</w:t>
            </w:r>
            <w:r>
              <w:t xml:space="preserve">, </w:t>
            </w:r>
            <w:r w:rsidR="00C538B7" w:rsidRPr="001F165C">
              <w:t xml:space="preserve">AND </w:t>
            </w:r>
            <w:r>
              <w:br/>
            </w:r>
            <w:r w:rsidR="00C538B7" w:rsidRPr="001F165C">
              <w:t>2) a hypertension diagnosis</w:t>
            </w:r>
          </w:p>
        </w:tc>
      </w:tr>
      <w:tr w:rsidR="00C6493C" w:rsidRPr="00681F0E" w14:paraId="4AB1645E" w14:textId="77777777" w:rsidTr="00B92629">
        <w:tc>
          <w:tcPr>
            <w:tcW w:w="2785" w:type="dxa"/>
          </w:tcPr>
          <w:p w14:paraId="502BF506" w14:textId="55F9AD25" w:rsidR="00C6493C" w:rsidRPr="00681F0E" w:rsidRDefault="00C6493C" w:rsidP="00A33FBD">
            <w:pPr>
              <w:widowControl/>
              <w:suppressAutoHyphens w:val="0"/>
              <w:autoSpaceDN/>
              <w:textAlignment w:val="auto"/>
            </w:pPr>
            <w:r w:rsidRPr="00681F0E">
              <w:t xml:space="preserve">Stage </w:t>
            </w:r>
            <w:r w:rsidRPr="00681F0E">
              <w:rPr>
                <w:rFonts w:cs="Calibri"/>
              </w:rPr>
              <w:t>≥</w:t>
            </w:r>
            <w:r w:rsidRPr="00681F0E">
              <w:t>3 Chronic Kidney Disease</w:t>
            </w:r>
            <w:r w:rsidR="000C5469" w:rsidRPr="00AA2B14">
              <w:rPr>
                <w:vertAlign w:val="superscript"/>
              </w:rPr>
              <w:t>3</w:t>
            </w:r>
          </w:p>
        </w:tc>
        <w:tc>
          <w:tcPr>
            <w:tcW w:w="2430" w:type="dxa"/>
          </w:tcPr>
          <w:p w14:paraId="4163CAE9" w14:textId="7A700B24" w:rsidR="00C6493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40A67318" w14:textId="2B2902E2" w:rsidR="00C6493C" w:rsidRPr="00FD4DA7" w:rsidRDefault="006716E9" w:rsidP="00A33FBD">
            <w:pPr>
              <w:widowControl/>
              <w:suppressAutoHyphens w:val="0"/>
              <w:autoSpaceDN/>
              <w:textAlignment w:val="auto"/>
            </w:pPr>
            <w:r w:rsidRPr="00FD4DA7">
              <w:t>An absorbing state from the month/day/year an individual first meets the following definition:</w:t>
            </w:r>
            <w:r w:rsidR="00FD4DA7">
              <w:t xml:space="preserve"> e</w:t>
            </w:r>
            <w:r w:rsidR="00B4569A" w:rsidRPr="00FD4DA7">
              <w:t>ver had eGFR &lt;60 mL/min/1.73m2 consistently for at least 3 months</w:t>
            </w:r>
          </w:p>
          <w:p w14:paraId="2C6C1D6B" w14:textId="2810BD04" w:rsidR="00B4569A" w:rsidRPr="00681F0E" w:rsidRDefault="002C472F" w:rsidP="00A33FBD">
            <w:pPr>
              <w:widowControl/>
              <w:suppressAutoHyphens w:val="0"/>
              <w:autoSpaceDN/>
              <w:textAlignment w:val="auto"/>
            </w:pPr>
            <w:r>
              <w:t>eGFR estimated using</w:t>
            </w:r>
            <w:r w:rsidR="00E60E15">
              <w:t xml:space="preserve"> CKD-Epi equation that included an indicator for race.</w:t>
            </w:r>
          </w:p>
        </w:tc>
      </w:tr>
      <w:tr w:rsidR="00C6493C" w:rsidRPr="00681F0E" w14:paraId="0468EEAC" w14:textId="77777777" w:rsidTr="00B92629">
        <w:tc>
          <w:tcPr>
            <w:tcW w:w="2785" w:type="dxa"/>
          </w:tcPr>
          <w:p w14:paraId="4A14AA62" w14:textId="05C04E8F" w:rsidR="00C6493C" w:rsidRPr="00681F0E" w:rsidRDefault="00C6493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Diabetes</w:t>
            </w:r>
            <w:r w:rsidR="00D470BC" w:rsidRPr="00AA2B14">
              <w:rPr>
                <w:vertAlign w:val="superscript"/>
              </w:rPr>
              <w:t>3</w:t>
            </w:r>
          </w:p>
        </w:tc>
        <w:tc>
          <w:tcPr>
            <w:tcW w:w="2430" w:type="dxa"/>
          </w:tcPr>
          <w:p w14:paraId="15D93BA2" w14:textId="59C87652" w:rsidR="00C6493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</w:t>
            </w:r>
          </w:p>
        </w:tc>
        <w:tc>
          <w:tcPr>
            <w:tcW w:w="5575" w:type="dxa"/>
          </w:tcPr>
          <w:p w14:paraId="1EE7D4E6" w14:textId="198DEF58" w:rsidR="00356E59" w:rsidRPr="00FD4DA7" w:rsidRDefault="005C0B79" w:rsidP="00A33FBD">
            <w:pPr>
              <w:widowControl/>
              <w:suppressAutoHyphens w:val="0"/>
              <w:autoSpaceDN/>
              <w:textAlignment w:val="auto"/>
            </w:pPr>
            <w:r w:rsidRPr="00FD4DA7">
              <w:t>An absorbing state from the</w:t>
            </w:r>
            <w:r w:rsidR="00356E59" w:rsidRPr="00FD4DA7">
              <w:t xml:space="preserve"> month/day/year an individual first meets the following definition</w:t>
            </w:r>
            <w:r w:rsidRPr="00FD4DA7">
              <w:t>:</w:t>
            </w:r>
          </w:p>
          <w:p w14:paraId="75B389BD" w14:textId="77777777" w:rsidR="005C0B79" w:rsidRPr="00FD4DA7" w:rsidRDefault="00356E59" w:rsidP="00A33FBD">
            <w:pPr>
              <w:widowControl/>
              <w:suppressAutoHyphens w:val="0"/>
              <w:autoSpaceDN/>
              <w:textAlignment w:val="auto"/>
            </w:pPr>
            <w:r w:rsidRPr="00FD4DA7">
              <w:t xml:space="preserve">1) HgA1c &gt;6.5%, OR </w:t>
            </w:r>
          </w:p>
          <w:p w14:paraId="47A95458" w14:textId="77777777" w:rsidR="005C0B79" w:rsidRPr="00FD4DA7" w:rsidRDefault="00356E59" w:rsidP="00A33FBD">
            <w:pPr>
              <w:widowControl/>
              <w:suppressAutoHyphens w:val="0"/>
              <w:autoSpaceDN/>
              <w:textAlignment w:val="auto"/>
            </w:pPr>
            <w:r w:rsidRPr="00FD4DA7">
              <w:t xml:space="preserve">2) diabetes specific medication was prescribed OR </w:t>
            </w:r>
          </w:p>
          <w:p w14:paraId="49D17B03" w14:textId="34A9DDD2" w:rsidR="00C6493C" w:rsidRPr="00681F0E" w:rsidRDefault="00356E59" w:rsidP="00A33FBD">
            <w:pPr>
              <w:widowControl/>
              <w:suppressAutoHyphens w:val="0"/>
              <w:autoSpaceDN/>
              <w:textAlignment w:val="auto"/>
            </w:pPr>
            <w:r w:rsidRPr="00FD4DA7">
              <w:t xml:space="preserve">3) a Type 2 or unspecified diabetes diagnosis was </w:t>
            </w:r>
            <w:r w:rsidR="004A2AD4" w:rsidRPr="00FD4DA7">
              <w:t>recorded,</w:t>
            </w:r>
            <w:r w:rsidRPr="00FD4DA7">
              <w:t xml:space="preserve"> and diabetes-related medications were prescribed</w:t>
            </w:r>
          </w:p>
        </w:tc>
      </w:tr>
      <w:tr w:rsidR="00C6493C" w:rsidRPr="00681F0E" w14:paraId="4C0AB8A4" w14:textId="77777777" w:rsidTr="00B92629">
        <w:tc>
          <w:tcPr>
            <w:tcW w:w="2785" w:type="dxa"/>
          </w:tcPr>
          <w:p w14:paraId="57000914" w14:textId="0EEEC262" w:rsidR="00C6493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Myocardial infarction</w:t>
            </w:r>
            <w:r w:rsidR="00AA2B14" w:rsidRPr="00AA2B14">
              <w:rPr>
                <w:vertAlign w:val="superscript"/>
              </w:rPr>
              <w:t>4</w:t>
            </w:r>
          </w:p>
        </w:tc>
        <w:tc>
          <w:tcPr>
            <w:tcW w:w="2430" w:type="dxa"/>
          </w:tcPr>
          <w:p w14:paraId="376927FF" w14:textId="53680D06" w:rsidR="00C6493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E</w:t>
            </w:r>
            <w:r w:rsidR="00681F0E">
              <w:t>H</w:t>
            </w:r>
            <w:r w:rsidRPr="00681F0E">
              <w:t>R with validation by cardiologists</w:t>
            </w:r>
          </w:p>
        </w:tc>
        <w:tc>
          <w:tcPr>
            <w:tcW w:w="5575" w:type="dxa"/>
          </w:tcPr>
          <w:p w14:paraId="14AA9DB9" w14:textId="77777777" w:rsidR="00573640" w:rsidRDefault="006716E9" w:rsidP="00A33FBD">
            <w:pPr>
              <w:widowControl/>
              <w:suppressAutoHyphens w:val="0"/>
              <w:autoSpaceDN/>
              <w:textAlignment w:val="auto"/>
            </w:pPr>
            <w:r w:rsidRPr="00FD4DA7">
              <w:t>An absorbing state from the month/day/year an individual</w:t>
            </w:r>
            <w:r w:rsidR="00FD4DA7" w:rsidRPr="00FD4DA7">
              <w:t xml:space="preserve"> </w:t>
            </w:r>
            <w:r w:rsidR="00E0145B">
              <w:t xml:space="preserve">who screens positive for a potential MI event </w:t>
            </w:r>
            <w:r w:rsidR="00FD4DA7" w:rsidRPr="00FD4DA7">
              <w:t>has a validated MI event (regardless of MI type)</w:t>
            </w:r>
            <w:r w:rsidR="00E0145B">
              <w:t xml:space="preserve"> as determined by an adjudication process</w:t>
            </w:r>
            <w:r w:rsidR="00FD4DA7" w:rsidRPr="00FD4DA7">
              <w:t xml:space="preserve">. </w:t>
            </w:r>
          </w:p>
          <w:p w14:paraId="58303269" w14:textId="62313C8F" w:rsidR="00C6493C" w:rsidRPr="00681F0E" w:rsidRDefault="00FD4DA7" w:rsidP="00A33FBD">
            <w:pPr>
              <w:widowControl/>
              <w:suppressAutoHyphens w:val="0"/>
              <w:autoSpaceDN/>
              <w:textAlignment w:val="auto"/>
            </w:pPr>
            <w:r w:rsidRPr="00FD4DA7">
              <w:t>Once an MI event is validated, no subsequent events are investigated.</w:t>
            </w:r>
          </w:p>
        </w:tc>
      </w:tr>
      <w:tr w:rsidR="00D470BC" w:rsidRPr="00681F0E" w14:paraId="6323F4AC" w14:textId="77777777" w:rsidTr="00B92629">
        <w:tc>
          <w:tcPr>
            <w:tcW w:w="2785" w:type="dxa"/>
          </w:tcPr>
          <w:p w14:paraId="3376E123" w14:textId="42F787D5" w:rsidR="00D470B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Cancer (all types)</w:t>
            </w:r>
            <w:r w:rsidR="00AA2B14" w:rsidRPr="00AA2B14">
              <w:rPr>
                <w:vertAlign w:val="superscript"/>
              </w:rPr>
              <w:t>5</w:t>
            </w:r>
          </w:p>
        </w:tc>
        <w:tc>
          <w:tcPr>
            <w:tcW w:w="2430" w:type="dxa"/>
          </w:tcPr>
          <w:p w14:paraId="72A7D613" w14:textId="6ABC4320" w:rsidR="00D470B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t>Cancer registries or E</w:t>
            </w:r>
            <w:r w:rsidR="00681F0E">
              <w:t>H</w:t>
            </w:r>
            <w:r w:rsidRPr="00681F0E">
              <w:t>R data that is validated for cancer diagnosis</w:t>
            </w:r>
          </w:p>
        </w:tc>
        <w:tc>
          <w:tcPr>
            <w:tcW w:w="5575" w:type="dxa"/>
          </w:tcPr>
          <w:p w14:paraId="60222268" w14:textId="77777777" w:rsidR="006716E9" w:rsidRPr="00FD4DA7" w:rsidRDefault="006716E9" w:rsidP="00A33FBD">
            <w:pPr>
              <w:widowControl/>
              <w:suppressAutoHyphens w:val="0"/>
              <w:autoSpaceDN/>
              <w:textAlignment w:val="auto"/>
            </w:pPr>
            <w:r w:rsidRPr="00FD4DA7">
              <w:t>An absorbing state from the month/day/year an individual first meets the following definition:</w:t>
            </w:r>
          </w:p>
          <w:p w14:paraId="460BA7C1" w14:textId="1AF4F30B" w:rsidR="00FD4DA7" w:rsidRDefault="00FD4DA7" w:rsidP="00A33FBD">
            <w:pPr>
              <w:widowControl/>
              <w:suppressAutoHyphens w:val="0"/>
              <w:autoSpaceDN/>
              <w:textAlignment w:val="auto"/>
            </w:pPr>
            <w:r>
              <w:t>1) Validated cancer diagnosis</w:t>
            </w:r>
            <w:r w:rsidR="00573640">
              <w:t xml:space="preserve"> (all types)</w:t>
            </w:r>
            <w:r>
              <w:t xml:space="preserve"> confirmed in a cancer registry</w:t>
            </w:r>
          </w:p>
          <w:p w14:paraId="2BCC995B" w14:textId="21FAC871" w:rsidR="00D470BC" w:rsidRPr="00681F0E" w:rsidRDefault="00FD4DA7" w:rsidP="00A33FBD">
            <w:pPr>
              <w:widowControl/>
              <w:suppressAutoHyphens w:val="0"/>
              <w:autoSpaceDN/>
              <w:textAlignment w:val="auto"/>
            </w:pPr>
            <w:r>
              <w:lastRenderedPageBreak/>
              <w:t xml:space="preserve">2) Validated cancer diagnosis </w:t>
            </w:r>
            <w:r w:rsidR="00573640">
              <w:t xml:space="preserve">(all types) </w:t>
            </w:r>
            <w:r>
              <w:t>confirmed with review of the patient’s EHR</w:t>
            </w:r>
            <w:r w:rsidR="002B74A7">
              <w:t xml:space="preserve"> following screening positive for a potential cancer diagnosis</w:t>
            </w:r>
            <w:r>
              <w:t xml:space="preserve"> </w:t>
            </w:r>
          </w:p>
        </w:tc>
      </w:tr>
      <w:tr w:rsidR="00D470BC" w:rsidRPr="00681F0E" w14:paraId="3A5475E9" w14:textId="77777777" w:rsidTr="00B92629">
        <w:tc>
          <w:tcPr>
            <w:tcW w:w="2785" w:type="dxa"/>
          </w:tcPr>
          <w:p w14:paraId="6C112E2D" w14:textId="2B55C91F" w:rsidR="00D470BC" w:rsidRPr="00681F0E" w:rsidRDefault="00D470BC" w:rsidP="00A33FBD">
            <w:pPr>
              <w:widowControl/>
              <w:suppressAutoHyphens w:val="0"/>
              <w:autoSpaceDN/>
              <w:textAlignment w:val="auto"/>
            </w:pPr>
            <w:r w:rsidRPr="00681F0E">
              <w:lastRenderedPageBreak/>
              <w:t>End-stage Renal Disease (ESLD)</w:t>
            </w:r>
            <w:r w:rsidR="00AA2B14" w:rsidRPr="00AA2B14">
              <w:rPr>
                <w:vertAlign w:val="superscript"/>
              </w:rPr>
              <w:t>6</w:t>
            </w:r>
          </w:p>
        </w:tc>
        <w:tc>
          <w:tcPr>
            <w:tcW w:w="2430" w:type="dxa"/>
          </w:tcPr>
          <w:p w14:paraId="6A255D9F" w14:textId="38FD5BEC" w:rsidR="00D470BC" w:rsidRPr="00681F0E" w:rsidRDefault="00681F0E" w:rsidP="00A33FBD">
            <w:pPr>
              <w:widowControl/>
              <w:suppressAutoHyphens w:val="0"/>
              <w:autoSpaceDN/>
              <w:textAlignment w:val="auto"/>
            </w:pPr>
            <w:r>
              <w:t>EH</w:t>
            </w:r>
            <w:r w:rsidR="00D470BC" w:rsidRPr="00681F0E">
              <w:t>R data that is validated for cancer diagnosis</w:t>
            </w:r>
          </w:p>
        </w:tc>
        <w:tc>
          <w:tcPr>
            <w:tcW w:w="5575" w:type="dxa"/>
          </w:tcPr>
          <w:p w14:paraId="36857E8B" w14:textId="307872DB" w:rsidR="00D470BC" w:rsidRPr="00681F0E" w:rsidRDefault="006716E9" w:rsidP="00A33FBD">
            <w:pPr>
              <w:widowControl/>
              <w:suppressAutoHyphens w:val="0"/>
              <w:autoSpaceDN/>
              <w:textAlignment w:val="auto"/>
            </w:pPr>
            <w:r w:rsidRPr="00FD4DA7">
              <w:t xml:space="preserve">An absorbing state from the month/day/year an individual </w:t>
            </w:r>
            <w:r w:rsidR="00C53EB0">
              <w:t>who screens positive for a potential ESLD event has a validated MI event as determined with review of the patient’s EHR</w:t>
            </w:r>
          </w:p>
        </w:tc>
      </w:tr>
    </w:tbl>
    <w:p w14:paraId="592B4A84" w14:textId="77777777" w:rsidR="00681F0E" w:rsidRPr="00A33FBD" w:rsidRDefault="00681F0E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>Abbreviations:</w:t>
      </w:r>
    </w:p>
    <w:p w14:paraId="540DE8C8" w14:textId="330CC948" w:rsidR="00681F0E" w:rsidRPr="00A33FBD" w:rsidRDefault="00681F0E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>EHR=electronic health record</w:t>
      </w:r>
    </w:p>
    <w:p w14:paraId="0F99AD9F" w14:textId="4890AF1A" w:rsidR="00F327B0" w:rsidRPr="00A33FBD" w:rsidRDefault="00D470BC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>1.</w:t>
      </w:r>
      <w:r w:rsidR="00AA2B14" w:rsidRPr="00A33FBD">
        <w:rPr>
          <w:sz w:val="18"/>
          <w:szCs w:val="20"/>
        </w:rPr>
        <w:t xml:space="preserve"> Lang R, et al. The prevalence of mental health disorders in people with HIV and the effects on the HIV Care Continuum. </w:t>
      </w:r>
      <w:r w:rsidR="00AA2B14" w:rsidRPr="00A33FBD">
        <w:rPr>
          <w:i/>
          <w:iCs/>
          <w:sz w:val="18"/>
          <w:szCs w:val="20"/>
        </w:rPr>
        <w:t>AIDS</w:t>
      </w:r>
      <w:r w:rsidR="00AA2B14" w:rsidRPr="00A33FBD">
        <w:rPr>
          <w:sz w:val="18"/>
          <w:szCs w:val="20"/>
        </w:rPr>
        <w:t>. 2022;</w:t>
      </w:r>
      <w:r w:rsidR="00AA2B14" w:rsidRPr="00A33FBD">
        <w:rPr>
          <w:i/>
          <w:iCs/>
          <w:sz w:val="18"/>
          <w:szCs w:val="20"/>
        </w:rPr>
        <w:t>In press.</w:t>
      </w:r>
    </w:p>
    <w:p w14:paraId="0DB01D7D" w14:textId="39975F52" w:rsidR="00D470BC" w:rsidRPr="00A33FBD" w:rsidRDefault="00681F0E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 xml:space="preserve">2. </w:t>
      </w:r>
      <w:r w:rsidR="00D470BC" w:rsidRPr="00A33FBD">
        <w:rPr>
          <w:sz w:val="18"/>
          <w:szCs w:val="20"/>
        </w:rPr>
        <w:t>Drozd</w:t>
      </w:r>
      <w:r w:rsidR="00DB0A1D" w:rsidRPr="00A33FBD">
        <w:rPr>
          <w:sz w:val="18"/>
          <w:szCs w:val="20"/>
        </w:rPr>
        <w:t xml:space="preserve"> D</w:t>
      </w:r>
      <w:r w:rsidR="003F090B" w:rsidRPr="00A33FBD">
        <w:rPr>
          <w:sz w:val="18"/>
          <w:szCs w:val="20"/>
        </w:rPr>
        <w:t>,</w:t>
      </w:r>
      <w:r w:rsidR="00DB0A1D" w:rsidRPr="00A33FBD">
        <w:rPr>
          <w:sz w:val="18"/>
          <w:szCs w:val="20"/>
        </w:rPr>
        <w:t xml:space="preserve"> et al. Increased risk of myocardial infarction in HIV-infected </w:t>
      </w:r>
      <w:r w:rsidR="003F090B" w:rsidRPr="00A33FBD">
        <w:rPr>
          <w:sz w:val="18"/>
          <w:szCs w:val="20"/>
        </w:rPr>
        <w:t>individuals</w:t>
      </w:r>
      <w:r w:rsidR="00DB0A1D" w:rsidRPr="00A33FBD">
        <w:rPr>
          <w:sz w:val="18"/>
          <w:szCs w:val="20"/>
        </w:rPr>
        <w:t xml:space="preserve"> in North American compared with the general population. </w:t>
      </w:r>
      <w:r w:rsidR="00DB0A1D" w:rsidRPr="00A33FBD">
        <w:rPr>
          <w:i/>
          <w:iCs/>
          <w:sz w:val="18"/>
          <w:szCs w:val="20"/>
        </w:rPr>
        <w:t xml:space="preserve">Journal of Acquired Immune </w:t>
      </w:r>
      <w:r w:rsidR="003F090B" w:rsidRPr="00A33FBD">
        <w:rPr>
          <w:i/>
          <w:iCs/>
          <w:sz w:val="18"/>
          <w:szCs w:val="20"/>
        </w:rPr>
        <w:t>Deficiency</w:t>
      </w:r>
      <w:r w:rsidR="00DB0A1D" w:rsidRPr="00A33FBD">
        <w:rPr>
          <w:i/>
          <w:iCs/>
          <w:sz w:val="18"/>
          <w:szCs w:val="20"/>
        </w:rPr>
        <w:t xml:space="preserve"> Syndrome</w:t>
      </w:r>
      <w:r w:rsidR="00DB0A1D" w:rsidRPr="00A33FBD">
        <w:rPr>
          <w:sz w:val="18"/>
          <w:szCs w:val="20"/>
        </w:rPr>
        <w:t xml:space="preserve">. 2017 Aug 15;75(5):568-576. </w:t>
      </w:r>
    </w:p>
    <w:p w14:paraId="59434E92" w14:textId="61C64310" w:rsidR="00D470BC" w:rsidRPr="00A33FBD" w:rsidRDefault="00681F0E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 xml:space="preserve">3. </w:t>
      </w:r>
      <w:r w:rsidR="00D470BC" w:rsidRPr="00A33FBD">
        <w:rPr>
          <w:sz w:val="18"/>
          <w:szCs w:val="20"/>
        </w:rPr>
        <w:t>Wong</w:t>
      </w:r>
      <w:r w:rsidR="000C5469" w:rsidRPr="00A33FBD">
        <w:rPr>
          <w:sz w:val="18"/>
          <w:szCs w:val="20"/>
        </w:rPr>
        <w:t xml:space="preserve"> C, et al. First occurrence of diabetes, chronic kidney disease, and hypertension among North </w:t>
      </w:r>
      <w:r w:rsidR="003F090B" w:rsidRPr="00A33FBD">
        <w:rPr>
          <w:sz w:val="18"/>
          <w:szCs w:val="20"/>
        </w:rPr>
        <w:t>American</w:t>
      </w:r>
      <w:r w:rsidR="000C5469" w:rsidRPr="00A33FBD">
        <w:rPr>
          <w:sz w:val="18"/>
          <w:szCs w:val="20"/>
        </w:rPr>
        <w:t xml:space="preserve"> HIV-infected adults, 2000-2013. </w:t>
      </w:r>
      <w:r w:rsidR="000C5469" w:rsidRPr="00A33FBD">
        <w:rPr>
          <w:i/>
          <w:iCs/>
          <w:sz w:val="18"/>
          <w:szCs w:val="20"/>
        </w:rPr>
        <w:t xml:space="preserve">Clinical </w:t>
      </w:r>
      <w:r w:rsidR="003F090B" w:rsidRPr="00A33FBD">
        <w:rPr>
          <w:i/>
          <w:iCs/>
          <w:sz w:val="18"/>
          <w:szCs w:val="20"/>
        </w:rPr>
        <w:t>Infectious</w:t>
      </w:r>
      <w:r w:rsidR="000C5469" w:rsidRPr="00A33FBD">
        <w:rPr>
          <w:i/>
          <w:iCs/>
          <w:sz w:val="18"/>
          <w:szCs w:val="20"/>
        </w:rPr>
        <w:t xml:space="preserve"> Diseases</w:t>
      </w:r>
      <w:r w:rsidR="00CA037C" w:rsidRPr="00A33FBD">
        <w:rPr>
          <w:sz w:val="18"/>
          <w:szCs w:val="20"/>
        </w:rPr>
        <w:t>.</w:t>
      </w:r>
      <w:r w:rsidR="000C5469" w:rsidRPr="00A33FBD">
        <w:rPr>
          <w:sz w:val="18"/>
          <w:szCs w:val="20"/>
        </w:rPr>
        <w:t xml:space="preserve"> 2017 Feb 15;64(4):459-467.</w:t>
      </w:r>
    </w:p>
    <w:p w14:paraId="569453D8" w14:textId="4E9B678F" w:rsidR="00AA2B14" w:rsidRPr="00A33FBD" w:rsidRDefault="00AA2B14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 xml:space="preserve">4. </w:t>
      </w:r>
      <w:r w:rsidR="007D275D" w:rsidRPr="00A33FBD">
        <w:rPr>
          <w:sz w:val="18"/>
          <w:szCs w:val="20"/>
        </w:rPr>
        <w:t xml:space="preserve">Crane HM, et al. Lessons learned from the design and implementation of myocardial infarction adjudication tailored for HIV clinical cohorts. </w:t>
      </w:r>
      <w:r w:rsidR="007D275D" w:rsidRPr="00A33FBD">
        <w:rPr>
          <w:i/>
          <w:iCs/>
          <w:sz w:val="18"/>
          <w:szCs w:val="20"/>
        </w:rPr>
        <w:t>American Journal of Epidemiology</w:t>
      </w:r>
      <w:r w:rsidR="007D275D" w:rsidRPr="00A33FBD">
        <w:rPr>
          <w:sz w:val="18"/>
          <w:szCs w:val="20"/>
        </w:rPr>
        <w:t>. 2014 Apr 15;179(8):996-1005.</w:t>
      </w:r>
    </w:p>
    <w:p w14:paraId="680A1574" w14:textId="208CDA02" w:rsidR="00D470BC" w:rsidRPr="00A33FBD" w:rsidRDefault="00AA2B14" w:rsidP="00A33FBD">
      <w:pPr>
        <w:widowControl/>
        <w:suppressAutoHyphens w:val="0"/>
        <w:autoSpaceDN/>
        <w:textAlignment w:val="auto"/>
        <w:rPr>
          <w:sz w:val="18"/>
          <w:szCs w:val="20"/>
        </w:rPr>
      </w:pPr>
      <w:r w:rsidRPr="00A33FBD">
        <w:rPr>
          <w:sz w:val="18"/>
          <w:szCs w:val="20"/>
        </w:rPr>
        <w:t>5</w:t>
      </w:r>
      <w:r w:rsidR="00681F0E" w:rsidRPr="00A33FBD">
        <w:rPr>
          <w:sz w:val="18"/>
          <w:szCs w:val="20"/>
        </w:rPr>
        <w:t xml:space="preserve">. </w:t>
      </w:r>
      <w:r w:rsidR="00CA037C" w:rsidRPr="00A33FBD">
        <w:rPr>
          <w:sz w:val="18"/>
          <w:szCs w:val="20"/>
        </w:rPr>
        <w:t>S</w:t>
      </w:r>
      <w:r w:rsidR="00D470BC" w:rsidRPr="00A33FBD">
        <w:rPr>
          <w:sz w:val="18"/>
          <w:szCs w:val="20"/>
        </w:rPr>
        <w:t>ilverberg</w:t>
      </w:r>
      <w:r w:rsidR="00CA037C" w:rsidRPr="00A33FBD">
        <w:rPr>
          <w:sz w:val="18"/>
          <w:szCs w:val="20"/>
        </w:rPr>
        <w:t xml:space="preserve"> MJ, et al. Cumulative incidence of cancer among persons with HIV in North America: A cohort study</w:t>
      </w:r>
      <w:r w:rsidR="00CA037C" w:rsidRPr="00A33FBD">
        <w:rPr>
          <w:i/>
          <w:iCs/>
          <w:sz w:val="18"/>
          <w:szCs w:val="20"/>
        </w:rPr>
        <w:t>. Annals of Internal Medicine</w:t>
      </w:r>
      <w:r w:rsidR="00CA037C" w:rsidRPr="00A33FBD">
        <w:rPr>
          <w:sz w:val="18"/>
          <w:szCs w:val="20"/>
        </w:rPr>
        <w:t>. 2015 Oct 6;163(7):507-518.</w:t>
      </w:r>
    </w:p>
    <w:p w14:paraId="19668A42" w14:textId="51094D9D" w:rsidR="00590C54" w:rsidRPr="00025BCE" w:rsidRDefault="00AA2B14" w:rsidP="002450AE">
      <w:pPr>
        <w:widowControl/>
        <w:suppressAutoHyphens w:val="0"/>
        <w:autoSpaceDN/>
        <w:textAlignment w:val="auto"/>
        <w:rPr>
          <w:rFonts w:asciiTheme="minorHAnsi" w:hAnsiTheme="minorHAnsi" w:cstheme="minorHAnsi"/>
          <w:b/>
          <w:bCs/>
          <w:szCs w:val="22"/>
        </w:rPr>
      </w:pPr>
      <w:r w:rsidRPr="00A33FBD">
        <w:rPr>
          <w:sz w:val="18"/>
          <w:szCs w:val="20"/>
        </w:rPr>
        <w:t>6</w:t>
      </w:r>
      <w:r w:rsidR="00681F0E" w:rsidRPr="00A33FBD">
        <w:rPr>
          <w:sz w:val="18"/>
          <w:szCs w:val="20"/>
        </w:rPr>
        <w:t xml:space="preserve">. </w:t>
      </w:r>
      <w:r w:rsidR="003866D6" w:rsidRPr="00A33FBD">
        <w:rPr>
          <w:sz w:val="18"/>
          <w:szCs w:val="20"/>
        </w:rPr>
        <w:t>Kitahata MM, et al. Ascertainment and verification of end-stage renal disease and end-stage liver disease in t</w:t>
      </w:r>
      <w:r w:rsidR="003F090B" w:rsidRPr="00A33FBD">
        <w:rPr>
          <w:sz w:val="18"/>
          <w:szCs w:val="20"/>
        </w:rPr>
        <w:t>h</w:t>
      </w:r>
      <w:r w:rsidR="003866D6" w:rsidRPr="00A33FBD">
        <w:rPr>
          <w:sz w:val="18"/>
          <w:szCs w:val="20"/>
        </w:rPr>
        <w:t xml:space="preserve">e North American AIDS Cohort Collaboration on Research and Design. </w:t>
      </w:r>
      <w:r w:rsidR="003866D6" w:rsidRPr="00A33FBD">
        <w:rPr>
          <w:i/>
          <w:iCs/>
          <w:sz w:val="18"/>
          <w:szCs w:val="20"/>
        </w:rPr>
        <w:t>AIDS Research and Treatment</w:t>
      </w:r>
      <w:r w:rsidRPr="00A33FBD">
        <w:rPr>
          <w:i/>
          <w:iCs/>
          <w:sz w:val="18"/>
          <w:szCs w:val="20"/>
        </w:rPr>
        <w:t>.</w:t>
      </w:r>
      <w:r w:rsidR="003866D6" w:rsidRPr="00A33FBD">
        <w:rPr>
          <w:sz w:val="18"/>
          <w:szCs w:val="20"/>
        </w:rPr>
        <w:t xml:space="preserve"> 2015:923</w:t>
      </w:r>
      <w:r w:rsidR="00BF730A" w:rsidRPr="00A33FBD">
        <w:rPr>
          <w:sz w:val="18"/>
          <w:szCs w:val="20"/>
        </w:rPr>
        <w:t>194.</w:t>
      </w:r>
    </w:p>
    <w:sectPr w:rsidR="00590C54" w:rsidRPr="00025BCE" w:rsidSect="002450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50AE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478D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7784E"/>
    <w:rsid w:val="00E85ACC"/>
    <w:rsid w:val="00E86E81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5</cp:revision>
  <dcterms:created xsi:type="dcterms:W3CDTF">2023-11-28T20:48:00Z</dcterms:created>
  <dcterms:modified xsi:type="dcterms:W3CDTF">2023-11-28T21:01:00Z</dcterms:modified>
</cp:coreProperties>
</file>